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The RECORD statement – checklist of items, extended from the STROBE statement</w:t>
      </w:r>
      <w:r w:rsidR="00B674DD">
        <w:rPr>
          <w:b/>
        </w:rPr>
        <w:t xml:space="preserve"> </w:t>
      </w:r>
      <w:bookmarkStart w:id="0" w:name="_GoBack"/>
      <w:bookmarkEnd w:id="0"/>
      <w:r w:rsidRPr="006B79AD">
        <w:rPr>
          <w:b/>
        </w:rPr>
        <w:t>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F279AF" w:rsidP="005774E0"/>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7308AA" w:rsidP="005774E0">
            <w:r>
              <w:t xml:space="preserve">Abstract - </w:t>
            </w:r>
            <w:r w:rsidR="00BA1EE2">
              <w:t>Para 2 in the manuscript</w:t>
            </w:r>
          </w:p>
          <w:p w:rsidR="00BA1EE2" w:rsidRDefault="00BA1EE2" w:rsidP="005774E0"/>
          <w:p w:rsidR="00BA1EE2" w:rsidRDefault="00BA1EE2" w:rsidP="005774E0"/>
          <w:p w:rsidR="00BA1EE2" w:rsidRDefault="00BA1EE2" w:rsidP="005774E0"/>
          <w:p w:rsidR="00BA1EE2" w:rsidRDefault="00BA1EE2" w:rsidP="005774E0">
            <w:r>
              <w:t xml:space="preserve">Title and </w:t>
            </w:r>
            <w:r w:rsidR="007308AA">
              <w:t xml:space="preserve">Abstract - </w:t>
            </w:r>
            <w:r>
              <w:t xml:space="preserve">para 1 in the manuscript </w:t>
            </w:r>
          </w:p>
          <w:p w:rsidR="00BA1EE2" w:rsidRDefault="00BA1EE2" w:rsidP="005774E0"/>
          <w:p w:rsidR="00BA1EE2" w:rsidRDefault="00BA1EE2" w:rsidP="005774E0"/>
          <w:p w:rsidR="00BA1EE2" w:rsidRDefault="00BA1EE2" w:rsidP="005774E0"/>
          <w:p w:rsidR="00BA1EE2" w:rsidRDefault="00BA1EE2" w:rsidP="005774E0"/>
          <w:p w:rsidR="00BA1EE2" w:rsidRDefault="007308AA" w:rsidP="005774E0">
            <w:r>
              <w:t xml:space="preserve">Abstract - </w:t>
            </w:r>
            <w:r w:rsidR="00BA1EE2">
              <w:t>Para 2 in the manuscrip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7308AA">
            <w:r>
              <w:t xml:space="preserve">Introduction - </w:t>
            </w:r>
            <w:r w:rsidR="00BA1EE2">
              <w:t xml:space="preserve">Para </w:t>
            </w:r>
            <w:r>
              <w:t>1</w:t>
            </w:r>
            <w:r w:rsidR="00BA1EE2">
              <w:t xml:space="preserve"> </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Introduction – Para 5</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F279AF" w:rsidP="005774E0">
            <w:pPr>
              <w:pStyle w:val="ListParagraph"/>
              <w:spacing w:after="0"/>
              <w:ind w:left="342"/>
              <w:rPr>
                <w:rFonts w:ascii="Times New Roman" w:hAnsi="Times New Roman"/>
                <w:sz w:val="24"/>
                <w:szCs w:val="24"/>
              </w:rPr>
            </w:pP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7308AA" w:rsidP="005774E0">
            <w:pPr>
              <w:pStyle w:val="ListParagraph"/>
              <w:spacing w:after="0"/>
              <w:ind w:left="342"/>
              <w:rPr>
                <w:rFonts w:ascii="Times New Roman" w:hAnsi="Times New Roman"/>
                <w:sz w:val="24"/>
                <w:szCs w:val="24"/>
              </w:rPr>
            </w:pPr>
            <w:r>
              <w:rPr>
                <w:rFonts w:ascii="Times New Roman" w:hAnsi="Times New Roman"/>
                <w:sz w:val="24"/>
                <w:szCs w:val="24"/>
              </w:rPr>
              <w:t xml:space="preserve">Methods – Para 2, 3, 4, 5,  </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F279AF" w:rsidP="005774E0"/>
        </w:tc>
        <w:tc>
          <w:tcPr>
            <w:tcW w:w="1401" w:type="pct"/>
          </w:tcPr>
          <w:p w:rsidR="00F279AF" w:rsidRPr="00BC4DF1" w:rsidRDefault="00F279AF" w:rsidP="005774E0"/>
        </w:tc>
        <w:tc>
          <w:tcPr>
            <w:tcW w:w="692" w:type="pct"/>
          </w:tcPr>
          <w:p w:rsidR="00F279AF" w:rsidRPr="00BC4DF1" w:rsidRDefault="007308AA" w:rsidP="005774E0">
            <w:r>
              <w:t>Methods – Para 6, 7</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F279AF"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7308AA" w:rsidP="005774E0">
            <w:r>
              <w:t>Methods – Para 8, 9</w:t>
            </w:r>
          </w:p>
          <w:p w:rsidR="00BA1EE2" w:rsidRDefault="00BA1EE2" w:rsidP="005774E0"/>
          <w:p w:rsidR="00BA1EE2" w:rsidRDefault="00BA1EE2" w:rsidP="005774E0"/>
          <w:p w:rsidR="00BA1EE2" w:rsidRDefault="00BA1EE2" w:rsidP="005774E0"/>
          <w:p w:rsidR="00BA1EE2" w:rsidRDefault="00BA1EE2" w:rsidP="005774E0"/>
          <w:p w:rsidR="00BA1EE2" w:rsidRDefault="00BA1EE2" w:rsidP="005774E0"/>
          <w:p w:rsidR="00BA1EE2" w:rsidRDefault="007308AA" w:rsidP="005774E0">
            <w:r>
              <w:t>Methods – Para 8, 9</w:t>
            </w:r>
          </w:p>
          <w:p w:rsidR="00BA1EE2" w:rsidRDefault="00BA1EE2" w:rsidP="005774E0"/>
          <w:p w:rsidR="00BA1EE2" w:rsidRDefault="00BA1EE2" w:rsidP="005774E0"/>
          <w:p w:rsidR="00BA1EE2" w:rsidRDefault="00BA1EE2" w:rsidP="005774E0"/>
          <w:p w:rsidR="00BA1EE2" w:rsidRDefault="00BA1EE2" w:rsidP="005774E0"/>
          <w:p w:rsidR="00BA1EE2" w:rsidRDefault="00BA1EE2" w:rsidP="005774E0"/>
          <w:p w:rsidR="00BA1EE2" w:rsidRDefault="00BA1EE2" w:rsidP="005774E0"/>
          <w:p w:rsidR="00BA1EE2" w:rsidRDefault="007308AA" w:rsidP="005774E0">
            <w:r>
              <w:t xml:space="preserve">Methods – Para 8, 9. </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7308AA" w:rsidP="005774E0">
            <w:r>
              <w:t>Methods – Para 6, 7</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Methods – Para 8 and 9</w:t>
            </w:r>
          </w:p>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Methods – Para 8 and 9</w:t>
            </w:r>
          </w:p>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 xml:space="preserve">Methods – Para 8 and 9 </w:t>
            </w:r>
          </w:p>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 xml:space="preserve">Methods – Para 2, 3, 4, 5 6 and 7 </w:t>
            </w:r>
          </w:p>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F279AF" w:rsidP="005774E0"/>
        </w:tc>
        <w:tc>
          <w:tcPr>
            <w:tcW w:w="1401" w:type="pct"/>
          </w:tcPr>
          <w:p w:rsidR="00F279AF" w:rsidRPr="003C0373" w:rsidRDefault="00F279AF" w:rsidP="005774E0">
            <w:r w:rsidRPr="003C0373">
              <w:t xml:space="preserve"> </w:t>
            </w:r>
          </w:p>
        </w:tc>
        <w:tc>
          <w:tcPr>
            <w:tcW w:w="692" w:type="pct"/>
          </w:tcPr>
          <w:p w:rsidR="00F279AF" w:rsidRPr="003C0373" w:rsidRDefault="007308AA" w:rsidP="005774E0">
            <w:r>
              <w:t xml:space="preserve">Methods – Para 6 and 7 </w:t>
            </w:r>
          </w:p>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7308AA" w:rsidP="005774E0">
            <w:r>
              <w:lastRenderedPageBreak/>
              <w:t>Methods – Para 8 and 9</w:t>
            </w:r>
          </w:p>
          <w:p w:rsidR="00BA1EE2" w:rsidRDefault="00BA1EE2" w:rsidP="005774E0"/>
          <w:p w:rsidR="00BA1EE2" w:rsidRDefault="00BA1EE2" w:rsidP="005774E0"/>
          <w:p w:rsidR="00BA1EE2" w:rsidRDefault="00BA1EE2" w:rsidP="005774E0"/>
          <w:p w:rsidR="00BA1EE2" w:rsidRDefault="00BA1EE2" w:rsidP="005774E0"/>
          <w:p w:rsidR="00BA1EE2" w:rsidRDefault="00BA1EE2" w:rsidP="005774E0"/>
          <w:p w:rsidR="00BA1EE2" w:rsidRDefault="00BA1EE2" w:rsidP="005774E0"/>
          <w:p w:rsidR="00BA1EE2" w:rsidRDefault="007308AA" w:rsidP="005774E0">
            <w:r>
              <w:lastRenderedPageBreak/>
              <w:t xml:space="preserve">Methods – Para 8 and 9 </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7308AA" w:rsidP="005774E0">
            <w:r>
              <w:t>Methods – Para 4, 5, 6 and 7</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F279AF" w:rsidP="005774E0"/>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7308AA" w:rsidP="005774E0">
            <w:r>
              <w:t xml:space="preserve">Para 4, 5, 6 and 7 </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F279AF" w:rsidP="005774E0"/>
        </w:tc>
        <w:tc>
          <w:tcPr>
            <w:tcW w:w="1401" w:type="pct"/>
          </w:tcPr>
          <w:p w:rsidR="00F279AF" w:rsidRDefault="00F279AF" w:rsidP="005774E0"/>
        </w:tc>
        <w:tc>
          <w:tcPr>
            <w:tcW w:w="692" w:type="pct"/>
          </w:tcPr>
          <w:p w:rsidR="00F279AF" w:rsidRDefault="007308AA" w:rsidP="005774E0">
            <w:r>
              <w:t xml:space="preserve">Results – Para 1 and 2 </w:t>
            </w:r>
          </w:p>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F279AF" w:rsidP="005774E0"/>
        </w:tc>
        <w:tc>
          <w:tcPr>
            <w:tcW w:w="1401" w:type="pct"/>
          </w:tcPr>
          <w:p w:rsidR="00F279AF" w:rsidRDefault="00F279AF" w:rsidP="005774E0"/>
        </w:tc>
        <w:tc>
          <w:tcPr>
            <w:tcW w:w="692" w:type="pct"/>
          </w:tcPr>
          <w:p w:rsidR="00F279AF" w:rsidRDefault="007308AA" w:rsidP="00696353">
            <w:r>
              <w:t xml:space="preserve">Results – Para 1 and 2 </w:t>
            </w:r>
            <w:r w:rsidR="00696353">
              <w:t xml:space="preserve"> </w:t>
            </w:r>
          </w:p>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F279AF" w:rsidP="005774E0"/>
        </w:tc>
        <w:tc>
          <w:tcPr>
            <w:tcW w:w="1401" w:type="pct"/>
          </w:tcPr>
          <w:p w:rsidR="00F279AF" w:rsidRDefault="00F279AF" w:rsidP="005774E0"/>
        </w:tc>
        <w:tc>
          <w:tcPr>
            <w:tcW w:w="692" w:type="pct"/>
          </w:tcPr>
          <w:p w:rsidR="00F279AF" w:rsidRDefault="007308AA" w:rsidP="005774E0">
            <w:r>
              <w:t xml:space="preserve">Results – Para 3, 4, 5, 6 and 7 </w:t>
            </w:r>
          </w:p>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7308AA" w:rsidP="005774E0">
            <w:r>
              <w:t xml:space="preserve">Results – Para 8 </w:t>
            </w:r>
            <w:r w:rsidR="00696353">
              <w:t xml:space="preserve"> </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7308AA" w:rsidP="005774E0">
            <w:r>
              <w:t>Discussion – Para 1</w:t>
            </w:r>
            <w:r w:rsidR="00696353">
              <w:t xml:space="preserve"> </w:t>
            </w:r>
          </w:p>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F279AF" w:rsidP="005774E0"/>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7308AA" w:rsidP="005774E0">
            <w:r>
              <w:t xml:space="preserve">Limitations – Para 1 </w:t>
            </w:r>
            <w:r w:rsidR="00696353">
              <w:t xml:space="preserve"> </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F279AF" w:rsidP="005774E0"/>
        </w:tc>
        <w:tc>
          <w:tcPr>
            <w:tcW w:w="1401" w:type="pct"/>
          </w:tcPr>
          <w:p w:rsidR="00F279AF" w:rsidRDefault="00F279AF" w:rsidP="005774E0"/>
        </w:tc>
        <w:tc>
          <w:tcPr>
            <w:tcW w:w="692" w:type="pct"/>
          </w:tcPr>
          <w:p w:rsidR="00F279AF" w:rsidRDefault="005F4AF6" w:rsidP="005774E0">
            <w:r>
              <w:t>Discussion – Para 2, 3, 4, 5, 6 and 7</w:t>
            </w:r>
            <w:r w:rsidR="00696353">
              <w:t xml:space="preserve"> </w:t>
            </w:r>
          </w:p>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F279AF" w:rsidP="005774E0"/>
        </w:tc>
        <w:tc>
          <w:tcPr>
            <w:tcW w:w="1401" w:type="pct"/>
          </w:tcPr>
          <w:p w:rsidR="00F279AF" w:rsidRDefault="00F279AF" w:rsidP="005774E0"/>
        </w:tc>
        <w:tc>
          <w:tcPr>
            <w:tcW w:w="692" w:type="pct"/>
          </w:tcPr>
          <w:p w:rsidR="00F279AF" w:rsidRDefault="005F4AF6" w:rsidP="005774E0">
            <w:r>
              <w:t>Conclusions – Para 1 and 2</w:t>
            </w:r>
            <w:r w:rsidR="00696353">
              <w:t xml:space="preserve"> </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bCs/>
              </w:rPr>
            </w:pP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696353" w:rsidP="005774E0">
            <w:pPr>
              <w:rPr>
                <w:bCs/>
              </w:rPr>
            </w:pPr>
            <w:r>
              <w:rPr>
                <w:bCs/>
              </w:rPr>
              <w:t>Article metadata</w:t>
            </w:r>
          </w:p>
        </w:tc>
      </w:tr>
    </w:tbl>
    <w:p w:rsidR="00BB0D48" w:rsidRDefault="00E6003B"/>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424C60"/>
    <w:rsid w:val="00451E47"/>
    <w:rsid w:val="005F4AF6"/>
    <w:rsid w:val="00696353"/>
    <w:rsid w:val="007308AA"/>
    <w:rsid w:val="00B674DD"/>
    <w:rsid w:val="00BA1EE2"/>
    <w:rsid w:val="00DB7302"/>
    <w:rsid w:val="00E6003B"/>
    <w:rsid w:val="00E93A01"/>
    <w:rsid w:val="00F279AF"/>
    <w:rsid w:val="00FD00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7308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8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SEHEALTH</cp:lastModifiedBy>
  <cp:revision>4</cp:revision>
  <dcterms:created xsi:type="dcterms:W3CDTF">2021-09-19T09:35:00Z</dcterms:created>
  <dcterms:modified xsi:type="dcterms:W3CDTF">2021-09-23T14:29:00Z</dcterms:modified>
</cp:coreProperties>
</file>